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sz w:val="21"/>
          <w:szCs w:val="21"/>
        </w:rPr>
      </w:pPr>
      <w:bookmarkStart w:id="0" w:name="OLE_LINK81"/>
      <w:r>
        <w:rPr>
          <w:rFonts w:hint="default" w:ascii="Times New Roman" w:hAnsi="Times New Roman" w:cs="Times New Roman"/>
          <w:sz w:val="21"/>
          <w:szCs w:val="21"/>
        </w:rPr>
        <w:t>Supplementary Table 1 Demographic characteristics of study participants with or without M</w:t>
      </w:r>
      <w:bookmarkStart w:id="4" w:name="_GoBack"/>
      <w:bookmarkEnd w:id="4"/>
      <w:r>
        <w:rPr>
          <w:rFonts w:hint="default" w:ascii="Times New Roman" w:hAnsi="Times New Roman" w:cs="Times New Roman"/>
          <w:sz w:val="21"/>
          <w:szCs w:val="21"/>
        </w:rPr>
        <w:t>etS.</w:t>
      </w:r>
    </w:p>
    <w:tbl>
      <w:tblPr>
        <w:tblStyle w:val="20"/>
        <w:tblW w:w="15168" w:type="dxa"/>
        <w:jc w:val="center"/>
        <w:tblBorders>
          <w:top w:val="single" w:color="auto" w:sz="4" w:space="0"/>
          <w:left w:val="single" w:color="000000" w:themeColor="text1" w:sz="4" w:space="0"/>
          <w:bottom w:val="single" w:color="auto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  <w:gridCol w:w="888"/>
        <w:gridCol w:w="530"/>
        <w:gridCol w:w="2268"/>
        <w:gridCol w:w="2268"/>
        <w:gridCol w:w="980"/>
        <w:gridCol w:w="437"/>
        <w:gridCol w:w="993"/>
      </w:tblGrid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1" w:name="_Hlk91007272"/>
            <w:bookmarkStart w:id="2" w:name="_Hlk107696308"/>
            <w:r>
              <w:rPr>
                <w:rFonts w:hint="default" w:ascii="Times New Roman" w:hAnsi="Times New Roman" w:cs="Times New Roman"/>
                <w:sz w:val="21"/>
                <w:szCs w:val="21"/>
              </w:rPr>
              <w:t>V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riables</w:t>
            </w:r>
          </w:p>
        </w:tc>
        <w:tc>
          <w:tcPr>
            <w:tcW w:w="226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oys (n = 564)</w:t>
            </w:r>
          </w:p>
        </w:tc>
        <w:tc>
          <w:tcPr>
            <w:tcW w:w="226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irls (n = 548)</w:t>
            </w:r>
          </w:p>
        </w:tc>
        <w:tc>
          <w:tcPr>
            <w:tcW w:w="226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value</w:t>
            </w:r>
          </w:p>
        </w:tc>
      </w:tr>
      <w:bookmarkEnd w:id="1"/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tS (n = 16)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n-MetS (n = 548)</w:t>
            </w:r>
          </w:p>
        </w:tc>
        <w:tc>
          <w:tcPr>
            <w:tcW w:w="8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value</w:t>
            </w:r>
          </w:p>
        </w:tc>
        <w:tc>
          <w:tcPr>
            <w:tcW w:w="5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tS (n = 18)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n-MetS (n = 530)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value</w:t>
            </w:r>
          </w:p>
        </w:tc>
        <w:tc>
          <w:tcPr>
            <w:tcW w:w="4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Age (years)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 (15; 15)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 (15;16)</w:t>
            </w:r>
          </w:p>
        </w:tc>
        <w:tc>
          <w:tcPr>
            <w:tcW w:w="8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062</w:t>
            </w:r>
          </w:p>
        </w:tc>
        <w:tc>
          <w:tcPr>
            <w:tcW w:w="5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 (15; 16)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 (14;16)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966</w:t>
            </w:r>
          </w:p>
        </w:tc>
        <w:tc>
          <w:tcPr>
            <w:tcW w:w="4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eck girth (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 (40; 4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 (34; 3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.95 (35; 38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 (31; 3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aistline (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1.5 (94.13; 108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 (70; 83.3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.5 (82.75; 93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64.9; 7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ipline (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5 (110.25; 1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.5 (91; 10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6 (99.5; 1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.15 (90; 10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igh girth (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.05 (61.25; 71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.5 (51; 6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.2 (57.9; 69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 (51; 6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08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ight (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5 (172.3; 179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5 (170.25; 178.2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43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0.45 (156.6; 164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2.7 (159.08; 166.9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07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eight (k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.4 (86.63; 10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.15 (56.55; 75.4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 (71.53; 94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 (49.45; 64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MI (kg/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1 (29.17; 3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2 (18.8; 24.7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3 (28.23; 35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8 (18.67; 24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212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3" w:name="_Hlk104153155"/>
            <w:r>
              <w:rPr>
                <w:rFonts w:hint="default" w:ascii="Times New Roman" w:hAnsi="Times New Roman" w:cs="Times New Roman"/>
                <w:sz w:val="21"/>
                <w:szCs w:val="21"/>
              </w:rPr>
              <w:t>FPG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69 (4.01; 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34 (4.02; 4.6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13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88 (4.08; 8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28 (4.04; 4.6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03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589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 (19; 5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(10; 2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 (11; 44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8; 1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S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.5 (18; 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 (15; 2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 (15.75; 25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 (14; 1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P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5 (97; 161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8 (94; 156.7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87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 (73.75; 105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 (67; 9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11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.5 (24.75; 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 (15; 2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 (23; 4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 (12; 1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LT (μ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8 (7.28; 1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.65 (9.8; 17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21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2 (6.8; 12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 (7.8; 13.3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12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bookmarkEnd w:id="3"/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769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Traditional lipid profile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210"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G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3.98 (162.98; 24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.77 (45.39; 84.8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8.29 (118.02; 207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.66 (47.61; 88.5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01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210"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C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4.73 (162.98; 24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1.92 (126.06; 157.3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0.97 (171.89; 189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3.13 (137.18; 171.3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210"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DL-C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.61 (30.26; 38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.18 (41.38; 53.7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.12 (34.61; 39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.3 (47.18; 63.4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210"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DL-C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6.73 (87.01; 117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.27 (65.74; 92.0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1.56 (103.83; 123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3 (69.22; 98.2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210"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poA1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5 (95.75; 123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0 (110;13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4 (105.5; 123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4 (122; 14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210"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poB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 (75; 9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 (49; 6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 (81.5; 98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 (50; 7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011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769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Nontraditional lipid profile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210"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G/H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68 (5.12; 7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33 (0.91; 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82 (3.22; 6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13 (0.79; 1.7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210"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C/H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9 (4.78; 5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95 (2.55; 3.4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71 (4.37; 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71 (2.37; 3.2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210"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DL-C/H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06 (2.91; 3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67 (1.33; 2.0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97 (2.6; 3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48 (1.18; 1.9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210"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n-HDL-C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4.38 (117.85; 149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.42 (78.89; 108.4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3.85 (134.57; 153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.71 (80.82; 114.5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006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210"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H ind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18 (2.52; 4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4 (0.62; 1.3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86 (2.32; 3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5 (0.4; 1.1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210"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LCI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2 (23.05; 38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21 (2.58; 7.0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.53 (21.89; 33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13 (2.55; 7.3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918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210"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poB/apo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3 (0.69; 0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48 (0.39; 0.5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7 (0.68; 0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43 (0.36; 0.5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210"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DL-C/apo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32 (0.29; 0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39 (0.36; 0.4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33 (0.31; 0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41 (0.38; 0.4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210"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DL-C/apo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27 (1.17; 1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38 (1.31; 1.4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28 (1.21; 1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4 (1.34; 1.4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210"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.94 (70.51; 10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86 (2.6; 15.6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.56 (39.63; 79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48 (4.07; 16.4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002</w:t>
            </w:r>
          </w:p>
        </w:tc>
      </w:tr>
      <w:tr>
        <w:tblPrEx>
          <w:tblBorders>
            <w:top w:val="single" w:color="auto" w:sz="4" w:space="0"/>
            <w:left w:val="single" w:color="000000" w:themeColor="text1" w:sz="4" w:space="0"/>
            <w:bottom w:val="single" w:color="auto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left="210"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33 (2.74; 3.9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71 (0.48; 1.07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7 (2.59; 4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85 (0.6; 1.33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43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bookmarkEnd w:id="0"/>
      <w:bookmarkEnd w:id="2"/>
    </w:tbl>
    <w:p>
      <w:pPr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MzMTJhNjFjYzAxZTIzNDgxMjZiN2MzNmE5MTkzZWM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dfar2wb5rpzeedtwpxf0anvsx9t5e0fwzt&quot;&gt;My EndNote Library&lt;record-ids&gt;&lt;item&gt;40734&lt;/item&gt;&lt;item&gt;40735&lt;/item&gt;&lt;item&gt;40736&lt;/item&gt;&lt;item&gt;40737&lt;/item&gt;&lt;item&gt;40739&lt;/item&gt;&lt;item&gt;40740&lt;/item&gt;&lt;item&gt;40741&lt;/item&gt;&lt;item&gt;40742&lt;/item&gt;&lt;item&gt;40746&lt;/item&gt;&lt;item&gt;40747&lt;/item&gt;&lt;item&gt;40768&lt;/item&gt;&lt;item&gt;40769&lt;/item&gt;&lt;item&gt;40770&lt;/item&gt;&lt;item&gt;40771&lt;/item&gt;&lt;item&gt;40772&lt;/item&gt;&lt;item&gt;40773&lt;/item&gt;&lt;item&gt;40780&lt;/item&gt;&lt;item&gt;40782&lt;/item&gt;&lt;item&gt;40786&lt;/item&gt;&lt;item&gt;40787&lt;/item&gt;&lt;item&gt;40788&lt;/item&gt;&lt;item&gt;40789&lt;/item&gt;&lt;item&gt;40790&lt;/item&gt;&lt;item&gt;40791&lt;/item&gt;&lt;item&gt;40792&lt;/item&gt;&lt;item&gt;40793&lt;/item&gt;&lt;item&gt;40794&lt;/item&gt;&lt;item&gt;40795&lt;/item&gt;&lt;item&gt;40796&lt;/item&gt;&lt;item&gt;40797&lt;/item&gt;&lt;item&gt;40798&lt;/item&gt;&lt;item&gt;40799&lt;/item&gt;&lt;item&gt;40800&lt;/item&gt;&lt;item&gt;40801&lt;/item&gt;&lt;item&gt;40802&lt;/item&gt;&lt;item&gt;40803&lt;/item&gt;&lt;item&gt;40804&lt;/item&gt;&lt;item&gt;40805&lt;/item&gt;&lt;item&gt;40806&lt;/item&gt;&lt;item&gt;40807&lt;/item&gt;&lt;item&gt;40808&lt;/item&gt;&lt;item&gt;40810&lt;/item&gt;&lt;/record-ids&gt;&lt;/item&gt;&lt;/Libraries&gt;"/>
  </w:docVars>
  <w:rsids>
    <w:rsidRoot w:val="002C221F"/>
    <w:rsid w:val="000021F5"/>
    <w:rsid w:val="00002495"/>
    <w:rsid w:val="00004D40"/>
    <w:rsid w:val="00004DC2"/>
    <w:rsid w:val="000052AF"/>
    <w:rsid w:val="00005EBA"/>
    <w:rsid w:val="00006293"/>
    <w:rsid w:val="00007935"/>
    <w:rsid w:val="00010E75"/>
    <w:rsid w:val="00012013"/>
    <w:rsid w:val="00016CAD"/>
    <w:rsid w:val="00017AAC"/>
    <w:rsid w:val="000210F8"/>
    <w:rsid w:val="0002117E"/>
    <w:rsid w:val="000237AB"/>
    <w:rsid w:val="000239EF"/>
    <w:rsid w:val="000322BB"/>
    <w:rsid w:val="00033825"/>
    <w:rsid w:val="00033CCE"/>
    <w:rsid w:val="00034B55"/>
    <w:rsid w:val="00035A9E"/>
    <w:rsid w:val="00035F95"/>
    <w:rsid w:val="00040813"/>
    <w:rsid w:val="00040AA9"/>
    <w:rsid w:val="00041E8B"/>
    <w:rsid w:val="00044570"/>
    <w:rsid w:val="00046CF3"/>
    <w:rsid w:val="000478CE"/>
    <w:rsid w:val="000520EF"/>
    <w:rsid w:val="00053618"/>
    <w:rsid w:val="00054FDB"/>
    <w:rsid w:val="00055FDE"/>
    <w:rsid w:val="00057625"/>
    <w:rsid w:val="000606BC"/>
    <w:rsid w:val="00061490"/>
    <w:rsid w:val="0006302A"/>
    <w:rsid w:val="00063E80"/>
    <w:rsid w:val="000643CF"/>
    <w:rsid w:val="00065A6A"/>
    <w:rsid w:val="00065E2D"/>
    <w:rsid w:val="0007037D"/>
    <w:rsid w:val="00071DEC"/>
    <w:rsid w:val="00072731"/>
    <w:rsid w:val="00073188"/>
    <w:rsid w:val="0007399D"/>
    <w:rsid w:val="00074CFC"/>
    <w:rsid w:val="0007522B"/>
    <w:rsid w:val="00075829"/>
    <w:rsid w:val="0007592D"/>
    <w:rsid w:val="00076C19"/>
    <w:rsid w:val="00077B2E"/>
    <w:rsid w:val="0008001E"/>
    <w:rsid w:val="0008225D"/>
    <w:rsid w:val="000832BE"/>
    <w:rsid w:val="000842BB"/>
    <w:rsid w:val="0008554D"/>
    <w:rsid w:val="00085C2D"/>
    <w:rsid w:val="00092D3B"/>
    <w:rsid w:val="00093093"/>
    <w:rsid w:val="00093537"/>
    <w:rsid w:val="0009376F"/>
    <w:rsid w:val="0009701F"/>
    <w:rsid w:val="000A09DF"/>
    <w:rsid w:val="000A51D1"/>
    <w:rsid w:val="000A5560"/>
    <w:rsid w:val="000A5A79"/>
    <w:rsid w:val="000A69CF"/>
    <w:rsid w:val="000A6D9A"/>
    <w:rsid w:val="000A75EF"/>
    <w:rsid w:val="000B11F9"/>
    <w:rsid w:val="000B17D7"/>
    <w:rsid w:val="000B2089"/>
    <w:rsid w:val="000B34FF"/>
    <w:rsid w:val="000B4686"/>
    <w:rsid w:val="000B4F58"/>
    <w:rsid w:val="000B5DCA"/>
    <w:rsid w:val="000B7C3A"/>
    <w:rsid w:val="000C117A"/>
    <w:rsid w:val="000C2493"/>
    <w:rsid w:val="000C2785"/>
    <w:rsid w:val="000C503C"/>
    <w:rsid w:val="000C53E8"/>
    <w:rsid w:val="000C5884"/>
    <w:rsid w:val="000C6632"/>
    <w:rsid w:val="000C74C6"/>
    <w:rsid w:val="000D2F99"/>
    <w:rsid w:val="000D7280"/>
    <w:rsid w:val="000D7A54"/>
    <w:rsid w:val="000D7AD4"/>
    <w:rsid w:val="000D7E53"/>
    <w:rsid w:val="000E013E"/>
    <w:rsid w:val="000E0594"/>
    <w:rsid w:val="000E19F1"/>
    <w:rsid w:val="000E429E"/>
    <w:rsid w:val="000E7616"/>
    <w:rsid w:val="000E7B62"/>
    <w:rsid w:val="000F0880"/>
    <w:rsid w:val="000F2BBF"/>
    <w:rsid w:val="000F4C77"/>
    <w:rsid w:val="000F59D6"/>
    <w:rsid w:val="000F626C"/>
    <w:rsid w:val="000F68A4"/>
    <w:rsid w:val="000F6A38"/>
    <w:rsid w:val="000F7C92"/>
    <w:rsid w:val="00104951"/>
    <w:rsid w:val="00104D56"/>
    <w:rsid w:val="00106EED"/>
    <w:rsid w:val="001128A2"/>
    <w:rsid w:val="001133BC"/>
    <w:rsid w:val="00117DBE"/>
    <w:rsid w:val="001206D8"/>
    <w:rsid w:val="00121A45"/>
    <w:rsid w:val="00121D0B"/>
    <w:rsid w:val="00123D5C"/>
    <w:rsid w:val="00126631"/>
    <w:rsid w:val="001315F0"/>
    <w:rsid w:val="001317C9"/>
    <w:rsid w:val="00134876"/>
    <w:rsid w:val="00134BF9"/>
    <w:rsid w:val="00135AAF"/>
    <w:rsid w:val="00135D73"/>
    <w:rsid w:val="00136A49"/>
    <w:rsid w:val="00136CCE"/>
    <w:rsid w:val="00136F03"/>
    <w:rsid w:val="00141F3C"/>
    <w:rsid w:val="0014460E"/>
    <w:rsid w:val="001454C4"/>
    <w:rsid w:val="00145C62"/>
    <w:rsid w:val="001512EB"/>
    <w:rsid w:val="001541F2"/>
    <w:rsid w:val="001543AD"/>
    <w:rsid w:val="0015770A"/>
    <w:rsid w:val="00160961"/>
    <w:rsid w:val="001609C0"/>
    <w:rsid w:val="00162678"/>
    <w:rsid w:val="00162AE8"/>
    <w:rsid w:val="00164C64"/>
    <w:rsid w:val="00164D69"/>
    <w:rsid w:val="00174855"/>
    <w:rsid w:val="00176068"/>
    <w:rsid w:val="0017688D"/>
    <w:rsid w:val="00176CFF"/>
    <w:rsid w:val="0018279F"/>
    <w:rsid w:val="00183201"/>
    <w:rsid w:val="00184BE9"/>
    <w:rsid w:val="00186696"/>
    <w:rsid w:val="00190A9A"/>
    <w:rsid w:val="00191890"/>
    <w:rsid w:val="0019316C"/>
    <w:rsid w:val="00196B65"/>
    <w:rsid w:val="00197B6E"/>
    <w:rsid w:val="001A2301"/>
    <w:rsid w:val="001A2921"/>
    <w:rsid w:val="001A4C6F"/>
    <w:rsid w:val="001A506C"/>
    <w:rsid w:val="001A51A9"/>
    <w:rsid w:val="001A5477"/>
    <w:rsid w:val="001A657D"/>
    <w:rsid w:val="001A6D04"/>
    <w:rsid w:val="001B1FBC"/>
    <w:rsid w:val="001B3BC5"/>
    <w:rsid w:val="001B6254"/>
    <w:rsid w:val="001B6D26"/>
    <w:rsid w:val="001B7947"/>
    <w:rsid w:val="001C00CC"/>
    <w:rsid w:val="001C2511"/>
    <w:rsid w:val="001C499A"/>
    <w:rsid w:val="001C5630"/>
    <w:rsid w:val="001D042E"/>
    <w:rsid w:val="001D13B8"/>
    <w:rsid w:val="001D15C2"/>
    <w:rsid w:val="001D16B5"/>
    <w:rsid w:val="001D30D6"/>
    <w:rsid w:val="001D4362"/>
    <w:rsid w:val="001D47EA"/>
    <w:rsid w:val="001D5A9F"/>
    <w:rsid w:val="001E37FE"/>
    <w:rsid w:val="001E5706"/>
    <w:rsid w:val="001E6930"/>
    <w:rsid w:val="001E78D4"/>
    <w:rsid w:val="001F0D07"/>
    <w:rsid w:val="001F2707"/>
    <w:rsid w:val="001F49F8"/>
    <w:rsid w:val="001F7CEE"/>
    <w:rsid w:val="00201324"/>
    <w:rsid w:val="00203309"/>
    <w:rsid w:val="00205CCC"/>
    <w:rsid w:val="00206A6C"/>
    <w:rsid w:val="002101DF"/>
    <w:rsid w:val="00211F12"/>
    <w:rsid w:val="002127CC"/>
    <w:rsid w:val="00212EAE"/>
    <w:rsid w:val="00214C50"/>
    <w:rsid w:val="0022128C"/>
    <w:rsid w:val="002253E2"/>
    <w:rsid w:val="00225CA8"/>
    <w:rsid w:val="002261C0"/>
    <w:rsid w:val="00232918"/>
    <w:rsid w:val="00232A55"/>
    <w:rsid w:val="00232EF8"/>
    <w:rsid w:val="0023364E"/>
    <w:rsid w:val="0023374D"/>
    <w:rsid w:val="00235729"/>
    <w:rsid w:val="00236ED5"/>
    <w:rsid w:val="00241867"/>
    <w:rsid w:val="002429B3"/>
    <w:rsid w:val="00244082"/>
    <w:rsid w:val="00244899"/>
    <w:rsid w:val="00244BF0"/>
    <w:rsid w:val="00245D77"/>
    <w:rsid w:val="00246165"/>
    <w:rsid w:val="002465E3"/>
    <w:rsid w:val="00250027"/>
    <w:rsid w:val="0025009C"/>
    <w:rsid w:val="002520BD"/>
    <w:rsid w:val="002523F6"/>
    <w:rsid w:val="00252EBD"/>
    <w:rsid w:val="00253665"/>
    <w:rsid w:val="00253F2E"/>
    <w:rsid w:val="002567CD"/>
    <w:rsid w:val="0026200A"/>
    <w:rsid w:val="00263454"/>
    <w:rsid w:val="00265609"/>
    <w:rsid w:val="00265C37"/>
    <w:rsid w:val="002678DD"/>
    <w:rsid w:val="002711BC"/>
    <w:rsid w:val="00271C0E"/>
    <w:rsid w:val="0027312A"/>
    <w:rsid w:val="002776A9"/>
    <w:rsid w:val="00280E40"/>
    <w:rsid w:val="00282A6E"/>
    <w:rsid w:val="00284853"/>
    <w:rsid w:val="002910B8"/>
    <w:rsid w:val="0029225D"/>
    <w:rsid w:val="00292298"/>
    <w:rsid w:val="0029362C"/>
    <w:rsid w:val="002956E2"/>
    <w:rsid w:val="00295E0A"/>
    <w:rsid w:val="002976CE"/>
    <w:rsid w:val="002A0F85"/>
    <w:rsid w:val="002A4C6A"/>
    <w:rsid w:val="002A64D6"/>
    <w:rsid w:val="002B06EE"/>
    <w:rsid w:val="002B1E8E"/>
    <w:rsid w:val="002B285A"/>
    <w:rsid w:val="002B2D41"/>
    <w:rsid w:val="002B4751"/>
    <w:rsid w:val="002B574A"/>
    <w:rsid w:val="002B5FC0"/>
    <w:rsid w:val="002C1E85"/>
    <w:rsid w:val="002C2133"/>
    <w:rsid w:val="002C221F"/>
    <w:rsid w:val="002C49B7"/>
    <w:rsid w:val="002D1394"/>
    <w:rsid w:val="002D30C1"/>
    <w:rsid w:val="002D3E42"/>
    <w:rsid w:val="002D43AE"/>
    <w:rsid w:val="002D47D3"/>
    <w:rsid w:val="002D5266"/>
    <w:rsid w:val="002D5828"/>
    <w:rsid w:val="002D76A5"/>
    <w:rsid w:val="002D77C8"/>
    <w:rsid w:val="002D7866"/>
    <w:rsid w:val="002E0792"/>
    <w:rsid w:val="002E10AF"/>
    <w:rsid w:val="002E55A7"/>
    <w:rsid w:val="002E5F53"/>
    <w:rsid w:val="002E6E01"/>
    <w:rsid w:val="002E751D"/>
    <w:rsid w:val="002F0215"/>
    <w:rsid w:val="002F0E5A"/>
    <w:rsid w:val="002F3DCD"/>
    <w:rsid w:val="002F52D3"/>
    <w:rsid w:val="002F7A64"/>
    <w:rsid w:val="00300007"/>
    <w:rsid w:val="00300542"/>
    <w:rsid w:val="003019A9"/>
    <w:rsid w:val="0030319C"/>
    <w:rsid w:val="00303EEB"/>
    <w:rsid w:val="00306480"/>
    <w:rsid w:val="00307B68"/>
    <w:rsid w:val="00307C22"/>
    <w:rsid w:val="0031037E"/>
    <w:rsid w:val="00312162"/>
    <w:rsid w:val="0031289E"/>
    <w:rsid w:val="00313BD7"/>
    <w:rsid w:val="00314B8F"/>
    <w:rsid w:val="0031574B"/>
    <w:rsid w:val="00317A06"/>
    <w:rsid w:val="00317F42"/>
    <w:rsid w:val="00320BD5"/>
    <w:rsid w:val="00321392"/>
    <w:rsid w:val="003217B6"/>
    <w:rsid w:val="0032181B"/>
    <w:rsid w:val="00321D7F"/>
    <w:rsid w:val="003231D9"/>
    <w:rsid w:val="003258FD"/>
    <w:rsid w:val="0032642A"/>
    <w:rsid w:val="00330F33"/>
    <w:rsid w:val="00331689"/>
    <w:rsid w:val="00332F69"/>
    <w:rsid w:val="003361CC"/>
    <w:rsid w:val="00336E49"/>
    <w:rsid w:val="00336FEB"/>
    <w:rsid w:val="003408C9"/>
    <w:rsid w:val="003412BC"/>
    <w:rsid w:val="00341A90"/>
    <w:rsid w:val="00344C2F"/>
    <w:rsid w:val="00344EBF"/>
    <w:rsid w:val="0034699A"/>
    <w:rsid w:val="00347B31"/>
    <w:rsid w:val="003505B7"/>
    <w:rsid w:val="00355FB6"/>
    <w:rsid w:val="00360ED9"/>
    <w:rsid w:val="00361981"/>
    <w:rsid w:val="003667AF"/>
    <w:rsid w:val="00370D1F"/>
    <w:rsid w:val="00371D13"/>
    <w:rsid w:val="00375109"/>
    <w:rsid w:val="003754E9"/>
    <w:rsid w:val="00376611"/>
    <w:rsid w:val="00380F24"/>
    <w:rsid w:val="00381113"/>
    <w:rsid w:val="003812DC"/>
    <w:rsid w:val="00383D94"/>
    <w:rsid w:val="003845BF"/>
    <w:rsid w:val="00385DBB"/>
    <w:rsid w:val="003909F0"/>
    <w:rsid w:val="003920EA"/>
    <w:rsid w:val="00394756"/>
    <w:rsid w:val="0039538E"/>
    <w:rsid w:val="00395CAF"/>
    <w:rsid w:val="0039664F"/>
    <w:rsid w:val="003A1056"/>
    <w:rsid w:val="003A15E3"/>
    <w:rsid w:val="003A1944"/>
    <w:rsid w:val="003A23B5"/>
    <w:rsid w:val="003A40C2"/>
    <w:rsid w:val="003A699E"/>
    <w:rsid w:val="003B23B6"/>
    <w:rsid w:val="003B2633"/>
    <w:rsid w:val="003B479A"/>
    <w:rsid w:val="003C0ABA"/>
    <w:rsid w:val="003C1392"/>
    <w:rsid w:val="003C17AF"/>
    <w:rsid w:val="003C2ABF"/>
    <w:rsid w:val="003C48A1"/>
    <w:rsid w:val="003C5DCD"/>
    <w:rsid w:val="003C7297"/>
    <w:rsid w:val="003C76A3"/>
    <w:rsid w:val="003C791A"/>
    <w:rsid w:val="003C79F6"/>
    <w:rsid w:val="003D0BA1"/>
    <w:rsid w:val="003D2B63"/>
    <w:rsid w:val="003D3C84"/>
    <w:rsid w:val="003D3E39"/>
    <w:rsid w:val="003D715F"/>
    <w:rsid w:val="003D7C55"/>
    <w:rsid w:val="003E008D"/>
    <w:rsid w:val="003E076D"/>
    <w:rsid w:val="003E1B34"/>
    <w:rsid w:val="003E2DC4"/>
    <w:rsid w:val="003E41C4"/>
    <w:rsid w:val="003E4563"/>
    <w:rsid w:val="003E65C9"/>
    <w:rsid w:val="003E6648"/>
    <w:rsid w:val="003E707D"/>
    <w:rsid w:val="003F07CD"/>
    <w:rsid w:val="003F133C"/>
    <w:rsid w:val="003F17FC"/>
    <w:rsid w:val="003F43CB"/>
    <w:rsid w:val="003F631E"/>
    <w:rsid w:val="003F72A7"/>
    <w:rsid w:val="0040210E"/>
    <w:rsid w:val="004028B5"/>
    <w:rsid w:val="00404A9E"/>
    <w:rsid w:val="00405B01"/>
    <w:rsid w:val="004065C5"/>
    <w:rsid w:val="00406A4C"/>
    <w:rsid w:val="00406C10"/>
    <w:rsid w:val="00411020"/>
    <w:rsid w:val="00411123"/>
    <w:rsid w:val="00411E16"/>
    <w:rsid w:val="00415275"/>
    <w:rsid w:val="00415407"/>
    <w:rsid w:val="00416F62"/>
    <w:rsid w:val="0041756E"/>
    <w:rsid w:val="00417A15"/>
    <w:rsid w:val="004238A3"/>
    <w:rsid w:val="004258CC"/>
    <w:rsid w:val="00425924"/>
    <w:rsid w:val="004262A4"/>
    <w:rsid w:val="004265AC"/>
    <w:rsid w:val="00427B2B"/>
    <w:rsid w:val="00432826"/>
    <w:rsid w:val="004351BA"/>
    <w:rsid w:val="00435601"/>
    <w:rsid w:val="0043567D"/>
    <w:rsid w:val="0044290D"/>
    <w:rsid w:val="00443086"/>
    <w:rsid w:val="00443C17"/>
    <w:rsid w:val="00445563"/>
    <w:rsid w:val="00450ED4"/>
    <w:rsid w:val="00451752"/>
    <w:rsid w:val="004527FB"/>
    <w:rsid w:val="0045344F"/>
    <w:rsid w:val="004545A0"/>
    <w:rsid w:val="00456F90"/>
    <w:rsid w:val="00456FA5"/>
    <w:rsid w:val="00457717"/>
    <w:rsid w:val="00457B40"/>
    <w:rsid w:val="00460675"/>
    <w:rsid w:val="004643F5"/>
    <w:rsid w:val="004661AA"/>
    <w:rsid w:val="004672F5"/>
    <w:rsid w:val="004731C4"/>
    <w:rsid w:val="004758B6"/>
    <w:rsid w:val="00475C8D"/>
    <w:rsid w:val="004803F8"/>
    <w:rsid w:val="004804BE"/>
    <w:rsid w:val="00481C28"/>
    <w:rsid w:val="0048407C"/>
    <w:rsid w:val="0048593E"/>
    <w:rsid w:val="00486C33"/>
    <w:rsid w:val="00490A0A"/>
    <w:rsid w:val="004949BB"/>
    <w:rsid w:val="004951DD"/>
    <w:rsid w:val="00496353"/>
    <w:rsid w:val="004A0956"/>
    <w:rsid w:val="004A0A07"/>
    <w:rsid w:val="004A25FD"/>
    <w:rsid w:val="004A2709"/>
    <w:rsid w:val="004A4659"/>
    <w:rsid w:val="004A5C71"/>
    <w:rsid w:val="004A6BDD"/>
    <w:rsid w:val="004A6E5E"/>
    <w:rsid w:val="004A75CF"/>
    <w:rsid w:val="004A76FF"/>
    <w:rsid w:val="004A78C7"/>
    <w:rsid w:val="004A7CDD"/>
    <w:rsid w:val="004A7FB6"/>
    <w:rsid w:val="004C0A2A"/>
    <w:rsid w:val="004C155C"/>
    <w:rsid w:val="004C200B"/>
    <w:rsid w:val="004C4184"/>
    <w:rsid w:val="004C453E"/>
    <w:rsid w:val="004C4667"/>
    <w:rsid w:val="004C6F7F"/>
    <w:rsid w:val="004C70C7"/>
    <w:rsid w:val="004C7541"/>
    <w:rsid w:val="004D041E"/>
    <w:rsid w:val="004D0422"/>
    <w:rsid w:val="004D0937"/>
    <w:rsid w:val="004D0E21"/>
    <w:rsid w:val="004D1B7C"/>
    <w:rsid w:val="004D2073"/>
    <w:rsid w:val="004D250B"/>
    <w:rsid w:val="004D2D3D"/>
    <w:rsid w:val="004D663F"/>
    <w:rsid w:val="004D682E"/>
    <w:rsid w:val="004D6A0B"/>
    <w:rsid w:val="004D71FF"/>
    <w:rsid w:val="004D7B6C"/>
    <w:rsid w:val="004E2A56"/>
    <w:rsid w:val="004E55E2"/>
    <w:rsid w:val="004E60C8"/>
    <w:rsid w:val="004F003B"/>
    <w:rsid w:val="004F259F"/>
    <w:rsid w:val="004F26E1"/>
    <w:rsid w:val="004F3A81"/>
    <w:rsid w:val="004F3F4F"/>
    <w:rsid w:val="004F7802"/>
    <w:rsid w:val="004F7DFE"/>
    <w:rsid w:val="00505507"/>
    <w:rsid w:val="005073E6"/>
    <w:rsid w:val="0050754B"/>
    <w:rsid w:val="00512503"/>
    <w:rsid w:val="00515F92"/>
    <w:rsid w:val="0051619A"/>
    <w:rsid w:val="0051659B"/>
    <w:rsid w:val="00517FCB"/>
    <w:rsid w:val="00520C47"/>
    <w:rsid w:val="00521B72"/>
    <w:rsid w:val="00521DA3"/>
    <w:rsid w:val="00523656"/>
    <w:rsid w:val="005246DB"/>
    <w:rsid w:val="00524D14"/>
    <w:rsid w:val="00526791"/>
    <w:rsid w:val="005318DE"/>
    <w:rsid w:val="00531BF2"/>
    <w:rsid w:val="00532588"/>
    <w:rsid w:val="005326A0"/>
    <w:rsid w:val="00532DA4"/>
    <w:rsid w:val="00533E0F"/>
    <w:rsid w:val="0053508E"/>
    <w:rsid w:val="00537B97"/>
    <w:rsid w:val="005413C3"/>
    <w:rsid w:val="005427F4"/>
    <w:rsid w:val="00542B20"/>
    <w:rsid w:val="0054305B"/>
    <w:rsid w:val="0054440A"/>
    <w:rsid w:val="005454A9"/>
    <w:rsid w:val="00545520"/>
    <w:rsid w:val="00545E00"/>
    <w:rsid w:val="00546014"/>
    <w:rsid w:val="00547797"/>
    <w:rsid w:val="00547809"/>
    <w:rsid w:val="005509C2"/>
    <w:rsid w:val="00552A5B"/>
    <w:rsid w:val="0055372D"/>
    <w:rsid w:val="0055390B"/>
    <w:rsid w:val="00556E14"/>
    <w:rsid w:val="005610FA"/>
    <w:rsid w:val="00561492"/>
    <w:rsid w:val="005618D6"/>
    <w:rsid w:val="00563BF7"/>
    <w:rsid w:val="00565713"/>
    <w:rsid w:val="005662AB"/>
    <w:rsid w:val="00567639"/>
    <w:rsid w:val="00575375"/>
    <w:rsid w:val="00580F23"/>
    <w:rsid w:val="005824DD"/>
    <w:rsid w:val="0058431E"/>
    <w:rsid w:val="00584DFD"/>
    <w:rsid w:val="0058519D"/>
    <w:rsid w:val="00586202"/>
    <w:rsid w:val="00586C30"/>
    <w:rsid w:val="00587270"/>
    <w:rsid w:val="00595468"/>
    <w:rsid w:val="005972DA"/>
    <w:rsid w:val="00597A2C"/>
    <w:rsid w:val="005A0944"/>
    <w:rsid w:val="005A1791"/>
    <w:rsid w:val="005A3933"/>
    <w:rsid w:val="005A467B"/>
    <w:rsid w:val="005A50EC"/>
    <w:rsid w:val="005A7896"/>
    <w:rsid w:val="005B0D2D"/>
    <w:rsid w:val="005B223E"/>
    <w:rsid w:val="005B36C6"/>
    <w:rsid w:val="005B4327"/>
    <w:rsid w:val="005B56FD"/>
    <w:rsid w:val="005B7B69"/>
    <w:rsid w:val="005C042A"/>
    <w:rsid w:val="005C0E26"/>
    <w:rsid w:val="005C1590"/>
    <w:rsid w:val="005C19F8"/>
    <w:rsid w:val="005C20CA"/>
    <w:rsid w:val="005C2AF3"/>
    <w:rsid w:val="005C3975"/>
    <w:rsid w:val="005C3BC1"/>
    <w:rsid w:val="005C446D"/>
    <w:rsid w:val="005C6602"/>
    <w:rsid w:val="005C6F51"/>
    <w:rsid w:val="005C73AD"/>
    <w:rsid w:val="005D37DA"/>
    <w:rsid w:val="005D384D"/>
    <w:rsid w:val="005D3FD4"/>
    <w:rsid w:val="005D4D46"/>
    <w:rsid w:val="005D631C"/>
    <w:rsid w:val="005D6558"/>
    <w:rsid w:val="005E1310"/>
    <w:rsid w:val="005E2092"/>
    <w:rsid w:val="005E266F"/>
    <w:rsid w:val="005E3575"/>
    <w:rsid w:val="005E428B"/>
    <w:rsid w:val="005E42A1"/>
    <w:rsid w:val="005E500B"/>
    <w:rsid w:val="005E5763"/>
    <w:rsid w:val="005E60EC"/>
    <w:rsid w:val="005E7A9B"/>
    <w:rsid w:val="005F029E"/>
    <w:rsid w:val="005F0C8A"/>
    <w:rsid w:val="005F1C47"/>
    <w:rsid w:val="005F20B9"/>
    <w:rsid w:val="005F23C6"/>
    <w:rsid w:val="005F2CA0"/>
    <w:rsid w:val="005F2D13"/>
    <w:rsid w:val="005F302A"/>
    <w:rsid w:val="005F33CF"/>
    <w:rsid w:val="006004A8"/>
    <w:rsid w:val="006006DE"/>
    <w:rsid w:val="00600783"/>
    <w:rsid w:val="00603383"/>
    <w:rsid w:val="00604960"/>
    <w:rsid w:val="00604AF9"/>
    <w:rsid w:val="00606790"/>
    <w:rsid w:val="0060689E"/>
    <w:rsid w:val="00607CDB"/>
    <w:rsid w:val="006105BB"/>
    <w:rsid w:val="00613B7E"/>
    <w:rsid w:val="00614706"/>
    <w:rsid w:val="00615556"/>
    <w:rsid w:val="00621073"/>
    <w:rsid w:val="00627E74"/>
    <w:rsid w:val="00631B3A"/>
    <w:rsid w:val="0063221E"/>
    <w:rsid w:val="006335B4"/>
    <w:rsid w:val="00634295"/>
    <w:rsid w:val="00634EEA"/>
    <w:rsid w:val="006358CD"/>
    <w:rsid w:val="006402E5"/>
    <w:rsid w:val="00641BAD"/>
    <w:rsid w:val="006424FD"/>
    <w:rsid w:val="00647F5C"/>
    <w:rsid w:val="00647FBA"/>
    <w:rsid w:val="0065070F"/>
    <w:rsid w:val="00652382"/>
    <w:rsid w:val="00655155"/>
    <w:rsid w:val="00655793"/>
    <w:rsid w:val="00656093"/>
    <w:rsid w:val="00656863"/>
    <w:rsid w:val="00661697"/>
    <w:rsid w:val="00662AD7"/>
    <w:rsid w:val="0066377E"/>
    <w:rsid w:val="00664575"/>
    <w:rsid w:val="0066460F"/>
    <w:rsid w:val="00664D86"/>
    <w:rsid w:val="006660DF"/>
    <w:rsid w:val="00666243"/>
    <w:rsid w:val="0066694D"/>
    <w:rsid w:val="006675EC"/>
    <w:rsid w:val="00671529"/>
    <w:rsid w:val="006735C5"/>
    <w:rsid w:val="006753E6"/>
    <w:rsid w:val="006753FE"/>
    <w:rsid w:val="006819F3"/>
    <w:rsid w:val="00683C57"/>
    <w:rsid w:val="006879B5"/>
    <w:rsid w:val="0069174A"/>
    <w:rsid w:val="006938B6"/>
    <w:rsid w:val="00694CC1"/>
    <w:rsid w:val="0069624A"/>
    <w:rsid w:val="006A266B"/>
    <w:rsid w:val="006B0437"/>
    <w:rsid w:val="006B137E"/>
    <w:rsid w:val="006B29AF"/>
    <w:rsid w:val="006B32B1"/>
    <w:rsid w:val="006B7F77"/>
    <w:rsid w:val="006C21F0"/>
    <w:rsid w:val="006C3A8A"/>
    <w:rsid w:val="006C58F6"/>
    <w:rsid w:val="006C5F75"/>
    <w:rsid w:val="006C637E"/>
    <w:rsid w:val="006C79FD"/>
    <w:rsid w:val="006D0643"/>
    <w:rsid w:val="006D1544"/>
    <w:rsid w:val="006D18DE"/>
    <w:rsid w:val="006D3354"/>
    <w:rsid w:val="006D3E8F"/>
    <w:rsid w:val="006D630C"/>
    <w:rsid w:val="006D6DE1"/>
    <w:rsid w:val="006D7375"/>
    <w:rsid w:val="006E0E1D"/>
    <w:rsid w:val="006E162B"/>
    <w:rsid w:val="006E28DE"/>
    <w:rsid w:val="006E36E1"/>
    <w:rsid w:val="006E7C72"/>
    <w:rsid w:val="006F1596"/>
    <w:rsid w:val="006F368C"/>
    <w:rsid w:val="006F7FC8"/>
    <w:rsid w:val="0070067B"/>
    <w:rsid w:val="00701803"/>
    <w:rsid w:val="007031C2"/>
    <w:rsid w:val="007035A3"/>
    <w:rsid w:val="007057FF"/>
    <w:rsid w:val="00706D76"/>
    <w:rsid w:val="007107CF"/>
    <w:rsid w:val="00711EC4"/>
    <w:rsid w:val="00715FFA"/>
    <w:rsid w:val="007162FF"/>
    <w:rsid w:val="007172FD"/>
    <w:rsid w:val="007208C7"/>
    <w:rsid w:val="00722AA7"/>
    <w:rsid w:val="007266EB"/>
    <w:rsid w:val="007269C7"/>
    <w:rsid w:val="00735C2D"/>
    <w:rsid w:val="0073694D"/>
    <w:rsid w:val="007375B6"/>
    <w:rsid w:val="007408F9"/>
    <w:rsid w:val="00740D9E"/>
    <w:rsid w:val="00740FED"/>
    <w:rsid w:val="007411AA"/>
    <w:rsid w:val="00743873"/>
    <w:rsid w:val="007455F8"/>
    <w:rsid w:val="00745937"/>
    <w:rsid w:val="00747A40"/>
    <w:rsid w:val="007520D0"/>
    <w:rsid w:val="0075708D"/>
    <w:rsid w:val="00763593"/>
    <w:rsid w:val="00764348"/>
    <w:rsid w:val="00765FDE"/>
    <w:rsid w:val="00766289"/>
    <w:rsid w:val="0076785C"/>
    <w:rsid w:val="00770C80"/>
    <w:rsid w:val="00770D88"/>
    <w:rsid w:val="00771D0E"/>
    <w:rsid w:val="00776479"/>
    <w:rsid w:val="007769D8"/>
    <w:rsid w:val="007828C7"/>
    <w:rsid w:val="007842D2"/>
    <w:rsid w:val="00784B1B"/>
    <w:rsid w:val="007852AE"/>
    <w:rsid w:val="00786F29"/>
    <w:rsid w:val="00791CA1"/>
    <w:rsid w:val="0079215A"/>
    <w:rsid w:val="00792B99"/>
    <w:rsid w:val="00793CFC"/>
    <w:rsid w:val="0079401B"/>
    <w:rsid w:val="00794024"/>
    <w:rsid w:val="0079411A"/>
    <w:rsid w:val="00794459"/>
    <w:rsid w:val="00794EDF"/>
    <w:rsid w:val="0079729E"/>
    <w:rsid w:val="00797695"/>
    <w:rsid w:val="007A2C10"/>
    <w:rsid w:val="007A5072"/>
    <w:rsid w:val="007A568F"/>
    <w:rsid w:val="007B2266"/>
    <w:rsid w:val="007B2899"/>
    <w:rsid w:val="007B30CC"/>
    <w:rsid w:val="007B5403"/>
    <w:rsid w:val="007B6BBA"/>
    <w:rsid w:val="007B7126"/>
    <w:rsid w:val="007B7642"/>
    <w:rsid w:val="007C0173"/>
    <w:rsid w:val="007C01E6"/>
    <w:rsid w:val="007C0BCA"/>
    <w:rsid w:val="007C16C6"/>
    <w:rsid w:val="007C2437"/>
    <w:rsid w:val="007C2C0E"/>
    <w:rsid w:val="007C3717"/>
    <w:rsid w:val="007C5C08"/>
    <w:rsid w:val="007C5E94"/>
    <w:rsid w:val="007C5FA8"/>
    <w:rsid w:val="007D2885"/>
    <w:rsid w:val="007D2F48"/>
    <w:rsid w:val="007D3CF3"/>
    <w:rsid w:val="007D4C59"/>
    <w:rsid w:val="007D4CD8"/>
    <w:rsid w:val="007D63F5"/>
    <w:rsid w:val="007D6845"/>
    <w:rsid w:val="007D74BA"/>
    <w:rsid w:val="007D7A1D"/>
    <w:rsid w:val="007E2367"/>
    <w:rsid w:val="007E3B64"/>
    <w:rsid w:val="007E4EA2"/>
    <w:rsid w:val="007E58F6"/>
    <w:rsid w:val="007E7ABA"/>
    <w:rsid w:val="007F1008"/>
    <w:rsid w:val="007F26B0"/>
    <w:rsid w:val="007F3344"/>
    <w:rsid w:val="007F33AF"/>
    <w:rsid w:val="00802936"/>
    <w:rsid w:val="008035E5"/>
    <w:rsid w:val="00806A0D"/>
    <w:rsid w:val="00806F2D"/>
    <w:rsid w:val="008144AD"/>
    <w:rsid w:val="00817AB2"/>
    <w:rsid w:val="00820640"/>
    <w:rsid w:val="00823577"/>
    <w:rsid w:val="00824986"/>
    <w:rsid w:val="00824D7B"/>
    <w:rsid w:val="00824F89"/>
    <w:rsid w:val="00826E77"/>
    <w:rsid w:val="0082753C"/>
    <w:rsid w:val="00827658"/>
    <w:rsid w:val="0083311F"/>
    <w:rsid w:val="00833DD3"/>
    <w:rsid w:val="00837B65"/>
    <w:rsid w:val="00844489"/>
    <w:rsid w:val="00844D22"/>
    <w:rsid w:val="00845CC4"/>
    <w:rsid w:val="00846047"/>
    <w:rsid w:val="00850367"/>
    <w:rsid w:val="008522FB"/>
    <w:rsid w:val="0085459C"/>
    <w:rsid w:val="0085509E"/>
    <w:rsid w:val="00856F4B"/>
    <w:rsid w:val="00860792"/>
    <w:rsid w:val="00864032"/>
    <w:rsid w:val="00865DDE"/>
    <w:rsid w:val="00866138"/>
    <w:rsid w:val="00867418"/>
    <w:rsid w:val="0087266D"/>
    <w:rsid w:val="00872FCF"/>
    <w:rsid w:val="008743E7"/>
    <w:rsid w:val="00874EF4"/>
    <w:rsid w:val="008764D9"/>
    <w:rsid w:val="008811A6"/>
    <w:rsid w:val="008818CD"/>
    <w:rsid w:val="00882966"/>
    <w:rsid w:val="008830D5"/>
    <w:rsid w:val="00883FD6"/>
    <w:rsid w:val="00884E83"/>
    <w:rsid w:val="00887703"/>
    <w:rsid w:val="00891CD4"/>
    <w:rsid w:val="008926E3"/>
    <w:rsid w:val="00893876"/>
    <w:rsid w:val="00893FFD"/>
    <w:rsid w:val="00894E38"/>
    <w:rsid w:val="0089581D"/>
    <w:rsid w:val="00896AF5"/>
    <w:rsid w:val="00896D16"/>
    <w:rsid w:val="0089727D"/>
    <w:rsid w:val="0089728A"/>
    <w:rsid w:val="008A4D15"/>
    <w:rsid w:val="008A6922"/>
    <w:rsid w:val="008A763D"/>
    <w:rsid w:val="008B0108"/>
    <w:rsid w:val="008B160F"/>
    <w:rsid w:val="008B174E"/>
    <w:rsid w:val="008B1D9D"/>
    <w:rsid w:val="008B241D"/>
    <w:rsid w:val="008B471A"/>
    <w:rsid w:val="008B6E0D"/>
    <w:rsid w:val="008B7167"/>
    <w:rsid w:val="008B7F2D"/>
    <w:rsid w:val="008C127C"/>
    <w:rsid w:val="008C287E"/>
    <w:rsid w:val="008C4396"/>
    <w:rsid w:val="008C4EA2"/>
    <w:rsid w:val="008C536D"/>
    <w:rsid w:val="008C5E6E"/>
    <w:rsid w:val="008C7E64"/>
    <w:rsid w:val="008C7FE2"/>
    <w:rsid w:val="008D0D7B"/>
    <w:rsid w:val="008D167C"/>
    <w:rsid w:val="008D3EEE"/>
    <w:rsid w:val="008D72C0"/>
    <w:rsid w:val="008E0BF7"/>
    <w:rsid w:val="008E2883"/>
    <w:rsid w:val="008E28F2"/>
    <w:rsid w:val="008E3134"/>
    <w:rsid w:val="008E363B"/>
    <w:rsid w:val="008E3BF5"/>
    <w:rsid w:val="008E3E0B"/>
    <w:rsid w:val="008E4F47"/>
    <w:rsid w:val="008E62AB"/>
    <w:rsid w:val="008E7240"/>
    <w:rsid w:val="008E79A8"/>
    <w:rsid w:val="008F3337"/>
    <w:rsid w:val="008F3595"/>
    <w:rsid w:val="008F35F8"/>
    <w:rsid w:val="008F421B"/>
    <w:rsid w:val="008F59FB"/>
    <w:rsid w:val="008F7C06"/>
    <w:rsid w:val="008F7E3D"/>
    <w:rsid w:val="0090109F"/>
    <w:rsid w:val="00902309"/>
    <w:rsid w:val="00905187"/>
    <w:rsid w:val="00905B6E"/>
    <w:rsid w:val="00906BD1"/>
    <w:rsid w:val="00910D73"/>
    <w:rsid w:val="009111BE"/>
    <w:rsid w:val="0091128C"/>
    <w:rsid w:val="00913B05"/>
    <w:rsid w:val="00913CA1"/>
    <w:rsid w:val="0091581D"/>
    <w:rsid w:val="00920898"/>
    <w:rsid w:val="00921962"/>
    <w:rsid w:val="00923298"/>
    <w:rsid w:val="0092475F"/>
    <w:rsid w:val="00924F34"/>
    <w:rsid w:val="00925D06"/>
    <w:rsid w:val="00927EA5"/>
    <w:rsid w:val="00927FBE"/>
    <w:rsid w:val="009306E2"/>
    <w:rsid w:val="009314CF"/>
    <w:rsid w:val="00931C0A"/>
    <w:rsid w:val="0093312C"/>
    <w:rsid w:val="00933476"/>
    <w:rsid w:val="009348D3"/>
    <w:rsid w:val="00940E5E"/>
    <w:rsid w:val="00941CB9"/>
    <w:rsid w:val="009425AB"/>
    <w:rsid w:val="009445C7"/>
    <w:rsid w:val="0094574B"/>
    <w:rsid w:val="00950295"/>
    <w:rsid w:val="00951A52"/>
    <w:rsid w:val="00952A55"/>
    <w:rsid w:val="00955B33"/>
    <w:rsid w:val="00955EDB"/>
    <w:rsid w:val="009572CB"/>
    <w:rsid w:val="0095774E"/>
    <w:rsid w:val="00957C3C"/>
    <w:rsid w:val="00961CDE"/>
    <w:rsid w:val="009620BB"/>
    <w:rsid w:val="00963404"/>
    <w:rsid w:val="00964782"/>
    <w:rsid w:val="00965394"/>
    <w:rsid w:val="0096576A"/>
    <w:rsid w:val="0096671C"/>
    <w:rsid w:val="00970BEC"/>
    <w:rsid w:val="00972EDA"/>
    <w:rsid w:val="009744DB"/>
    <w:rsid w:val="009762ED"/>
    <w:rsid w:val="00976ACE"/>
    <w:rsid w:val="00976B21"/>
    <w:rsid w:val="0098335F"/>
    <w:rsid w:val="009906DB"/>
    <w:rsid w:val="00990B66"/>
    <w:rsid w:val="0099373A"/>
    <w:rsid w:val="00993DEA"/>
    <w:rsid w:val="0099428D"/>
    <w:rsid w:val="009949C1"/>
    <w:rsid w:val="0099573B"/>
    <w:rsid w:val="009A013F"/>
    <w:rsid w:val="009A421F"/>
    <w:rsid w:val="009A50D8"/>
    <w:rsid w:val="009B5683"/>
    <w:rsid w:val="009B604B"/>
    <w:rsid w:val="009C1B93"/>
    <w:rsid w:val="009C27F5"/>
    <w:rsid w:val="009C313D"/>
    <w:rsid w:val="009C5B08"/>
    <w:rsid w:val="009C6B7B"/>
    <w:rsid w:val="009C7E34"/>
    <w:rsid w:val="009D01AD"/>
    <w:rsid w:val="009D025B"/>
    <w:rsid w:val="009D2E26"/>
    <w:rsid w:val="009D3FCC"/>
    <w:rsid w:val="009D54EF"/>
    <w:rsid w:val="009D601C"/>
    <w:rsid w:val="009D6E7A"/>
    <w:rsid w:val="009D7DA8"/>
    <w:rsid w:val="009E22C5"/>
    <w:rsid w:val="009E500F"/>
    <w:rsid w:val="009E5DAF"/>
    <w:rsid w:val="009E654E"/>
    <w:rsid w:val="009E6F2E"/>
    <w:rsid w:val="009E78F8"/>
    <w:rsid w:val="009F1279"/>
    <w:rsid w:val="009F14D5"/>
    <w:rsid w:val="009F3559"/>
    <w:rsid w:val="009F3CD4"/>
    <w:rsid w:val="009F6B97"/>
    <w:rsid w:val="009F7049"/>
    <w:rsid w:val="00A01810"/>
    <w:rsid w:val="00A01E13"/>
    <w:rsid w:val="00A02281"/>
    <w:rsid w:val="00A03E90"/>
    <w:rsid w:val="00A0546D"/>
    <w:rsid w:val="00A05FF9"/>
    <w:rsid w:val="00A118DD"/>
    <w:rsid w:val="00A120DE"/>
    <w:rsid w:val="00A1256C"/>
    <w:rsid w:val="00A127E7"/>
    <w:rsid w:val="00A13020"/>
    <w:rsid w:val="00A136CB"/>
    <w:rsid w:val="00A139B9"/>
    <w:rsid w:val="00A1503E"/>
    <w:rsid w:val="00A20DDC"/>
    <w:rsid w:val="00A238FF"/>
    <w:rsid w:val="00A2393C"/>
    <w:rsid w:val="00A25A89"/>
    <w:rsid w:val="00A264AA"/>
    <w:rsid w:val="00A26957"/>
    <w:rsid w:val="00A2708D"/>
    <w:rsid w:val="00A27517"/>
    <w:rsid w:val="00A278F1"/>
    <w:rsid w:val="00A310A6"/>
    <w:rsid w:val="00A322D9"/>
    <w:rsid w:val="00A3348D"/>
    <w:rsid w:val="00A34F1B"/>
    <w:rsid w:val="00A35567"/>
    <w:rsid w:val="00A359C4"/>
    <w:rsid w:val="00A35FE7"/>
    <w:rsid w:val="00A36570"/>
    <w:rsid w:val="00A36888"/>
    <w:rsid w:val="00A3782B"/>
    <w:rsid w:val="00A378E6"/>
    <w:rsid w:val="00A407D2"/>
    <w:rsid w:val="00A40DD9"/>
    <w:rsid w:val="00A4132D"/>
    <w:rsid w:val="00A41F52"/>
    <w:rsid w:val="00A42597"/>
    <w:rsid w:val="00A42C06"/>
    <w:rsid w:val="00A44498"/>
    <w:rsid w:val="00A5225B"/>
    <w:rsid w:val="00A53210"/>
    <w:rsid w:val="00A53AB2"/>
    <w:rsid w:val="00A53C9E"/>
    <w:rsid w:val="00A6117D"/>
    <w:rsid w:val="00A61913"/>
    <w:rsid w:val="00A61BFB"/>
    <w:rsid w:val="00A624DB"/>
    <w:rsid w:val="00A64D62"/>
    <w:rsid w:val="00A75330"/>
    <w:rsid w:val="00A7616C"/>
    <w:rsid w:val="00A7761A"/>
    <w:rsid w:val="00A817E8"/>
    <w:rsid w:val="00A818FB"/>
    <w:rsid w:val="00A821D8"/>
    <w:rsid w:val="00A82DC4"/>
    <w:rsid w:val="00A83CED"/>
    <w:rsid w:val="00A84320"/>
    <w:rsid w:val="00A85829"/>
    <w:rsid w:val="00A87D0E"/>
    <w:rsid w:val="00A93155"/>
    <w:rsid w:val="00A9656D"/>
    <w:rsid w:val="00A96BDB"/>
    <w:rsid w:val="00AA01BF"/>
    <w:rsid w:val="00AA13D6"/>
    <w:rsid w:val="00AA185F"/>
    <w:rsid w:val="00AA4801"/>
    <w:rsid w:val="00AA5751"/>
    <w:rsid w:val="00AA6739"/>
    <w:rsid w:val="00AA7ECB"/>
    <w:rsid w:val="00AB0C6D"/>
    <w:rsid w:val="00AB0FFF"/>
    <w:rsid w:val="00AB18C9"/>
    <w:rsid w:val="00AB42B0"/>
    <w:rsid w:val="00AB5522"/>
    <w:rsid w:val="00AB5620"/>
    <w:rsid w:val="00AB5DB2"/>
    <w:rsid w:val="00AC144A"/>
    <w:rsid w:val="00AC3A1F"/>
    <w:rsid w:val="00AC4F36"/>
    <w:rsid w:val="00AC6A8E"/>
    <w:rsid w:val="00AC7973"/>
    <w:rsid w:val="00AD08E1"/>
    <w:rsid w:val="00AD45BC"/>
    <w:rsid w:val="00AD5244"/>
    <w:rsid w:val="00AD60E2"/>
    <w:rsid w:val="00AD66E5"/>
    <w:rsid w:val="00AD6C15"/>
    <w:rsid w:val="00AE3253"/>
    <w:rsid w:val="00AE5948"/>
    <w:rsid w:val="00AE5D45"/>
    <w:rsid w:val="00AE5DF2"/>
    <w:rsid w:val="00AE6E05"/>
    <w:rsid w:val="00AF1BD9"/>
    <w:rsid w:val="00AF28FD"/>
    <w:rsid w:val="00AF3B40"/>
    <w:rsid w:val="00AF7DA3"/>
    <w:rsid w:val="00B034D0"/>
    <w:rsid w:val="00B034F4"/>
    <w:rsid w:val="00B0588B"/>
    <w:rsid w:val="00B06945"/>
    <w:rsid w:val="00B06D18"/>
    <w:rsid w:val="00B10C8F"/>
    <w:rsid w:val="00B11C5C"/>
    <w:rsid w:val="00B1233D"/>
    <w:rsid w:val="00B12A26"/>
    <w:rsid w:val="00B12B3C"/>
    <w:rsid w:val="00B14841"/>
    <w:rsid w:val="00B14C57"/>
    <w:rsid w:val="00B172E0"/>
    <w:rsid w:val="00B17A42"/>
    <w:rsid w:val="00B203F3"/>
    <w:rsid w:val="00B21810"/>
    <w:rsid w:val="00B252DC"/>
    <w:rsid w:val="00B25779"/>
    <w:rsid w:val="00B30D93"/>
    <w:rsid w:val="00B31572"/>
    <w:rsid w:val="00B337C5"/>
    <w:rsid w:val="00B34F1C"/>
    <w:rsid w:val="00B35805"/>
    <w:rsid w:val="00B40EED"/>
    <w:rsid w:val="00B41BEE"/>
    <w:rsid w:val="00B43A4D"/>
    <w:rsid w:val="00B4527C"/>
    <w:rsid w:val="00B452E4"/>
    <w:rsid w:val="00B45399"/>
    <w:rsid w:val="00B45E39"/>
    <w:rsid w:val="00B475E4"/>
    <w:rsid w:val="00B50C66"/>
    <w:rsid w:val="00B51B61"/>
    <w:rsid w:val="00B53B2F"/>
    <w:rsid w:val="00B54FC2"/>
    <w:rsid w:val="00B55239"/>
    <w:rsid w:val="00B55489"/>
    <w:rsid w:val="00B5762E"/>
    <w:rsid w:val="00B62F21"/>
    <w:rsid w:val="00B63142"/>
    <w:rsid w:val="00B643B0"/>
    <w:rsid w:val="00B672C7"/>
    <w:rsid w:val="00B7143A"/>
    <w:rsid w:val="00B715B6"/>
    <w:rsid w:val="00B7256B"/>
    <w:rsid w:val="00B73E97"/>
    <w:rsid w:val="00B74119"/>
    <w:rsid w:val="00B75C48"/>
    <w:rsid w:val="00B81233"/>
    <w:rsid w:val="00B82555"/>
    <w:rsid w:val="00B833BA"/>
    <w:rsid w:val="00B85092"/>
    <w:rsid w:val="00B85F51"/>
    <w:rsid w:val="00B8639C"/>
    <w:rsid w:val="00B872EE"/>
    <w:rsid w:val="00B90622"/>
    <w:rsid w:val="00B92453"/>
    <w:rsid w:val="00B94451"/>
    <w:rsid w:val="00B948C6"/>
    <w:rsid w:val="00B95FF3"/>
    <w:rsid w:val="00B97A40"/>
    <w:rsid w:val="00BA1F35"/>
    <w:rsid w:val="00BA45CB"/>
    <w:rsid w:val="00BA4FF0"/>
    <w:rsid w:val="00BA522A"/>
    <w:rsid w:val="00BA657F"/>
    <w:rsid w:val="00BA78F3"/>
    <w:rsid w:val="00BA7BFD"/>
    <w:rsid w:val="00BB15DB"/>
    <w:rsid w:val="00BB1DED"/>
    <w:rsid w:val="00BB40C1"/>
    <w:rsid w:val="00BB53BD"/>
    <w:rsid w:val="00BB5ADD"/>
    <w:rsid w:val="00BC1433"/>
    <w:rsid w:val="00BC177D"/>
    <w:rsid w:val="00BC2943"/>
    <w:rsid w:val="00BC2EEE"/>
    <w:rsid w:val="00BC4BE3"/>
    <w:rsid w:val="00BC5FE5"/>
    <w:rsid w:val="00BC6293"/>
    <w:rsid w:val="00BD146C"/>
    <w:rsid w:val="00BD38E4"/>
    <w:rsid w:val="00BD3B40"/>
    <w:rsid w:val="00BD5E77"/>
    <w:rsid w:val="00BD636A"/>
    <w:rsid w:val="00BD74FF"/>
    <w:rsid w:val="00BE08A3"/>
    <w:rsid w:val="00BE0A08"/>
    <w:rsid w:val="00BE2A84"/>
    <w:rsid w:val="00BE4DC6"/>
    <w:rsid w:val="00BE4F22"/>
    <w:rsid w:val="00BE5412"/>
    <w:rsid w:val="00BF0503"/>
    <w:rsid w:val="00BF281A"/>
    <w:rsid w:val="00BF333B"/>
    <w:rsid w:val="00BF7B72"/>
    <w:rsid w:val="00C01B68"/>
    <w:rsid w:val="00C058E4"/>
    <w:rsid w:val="00C077F6"/>
    <w:rsid w:val="00C107B1"/>
    <w:rsid w:val="00C11275"/>
    <w:rsid w:val="00C120A0"/>
    <w:rsid w:val="00C13073"/>
    <w:rsid w:val="00C13078"/>
    <w:rsid w:val="00C14A63"/>
    <w:rsid w:val="00C17A35"/>
    <w:rsid w:val="00C17D85"/>
    <w:rsid w:val="00C20A3D"/>
    <w:rsid w:val="00C21657"/>
    <w:rsid w:val="00C21880"/>
    <w:rsid w:val="00C22F08"/>
    <w:rsid w:val="00C23D33"/>
    <w:rsid w:val="00C25A8B"/>
    <w:rsid w:val="00C27282"/>
    <w:rsid w:val="00C27620"/>
    <w:rsid w:val="00C3160F"/>
    <w:rsid w:val="00C31793"/>
    <w:rsid w:val="00C35941"/>
    <w:rsid w:val="00C37A54"/>
    <w:rsid w:val="00C41776"/>
    <w:rsid w:val="00C46271"/>
    <w:rsid w:val="00C4653A"/>
    <w:rsid w:val="00C47D03"/>
    <w:rsid w:val="00C510D4"/>
    <w:rsid w:val="00C5131B"/>
    <w:rsid w:val="00C5156D"/>
    <w:rsid w:val="00C5440B"/>
    <w:rsid w:val="00C54CEF"/>
    <w:rsid w:val="00C550E6"/>
    <w:rsid w:val="00C551AA"/>
    <w:rsid w:val="00C551EF"/>
    <w:rsid w:val="00C602D8"/>
    <w:rsid w:val="00C62C1E"/>
    <w:rsid w:val="00C630F6"/>
    <w:rsid w:val="00C63A1D"/>
    <w:rsid w:val="00C64759"/>
    <w:rsid w:val="00C663E4"/>
    <w:rsid w:val="00C715E9"/>
    <w:rsid w:val="00C71C0E"/>
    <w:rsid w:val="00C72BA3"/>
    <w:rsid w:val="00C74A8A"/>
    <w:rsid w:val="00C75377"/>
    <w:rsid w:val="00C812E7"/>
    <w:rsid w:val="00C813C3"/>
    <w:rsid w:val="00C832AB"/>
    <w:rsid w:val="00C86DC7"/>
    <w:rsid w:val="00C87311"/>
    <w:rsid w:val="00C90CB5"/>
    <w:rsid w:val="00C91437"/>
    <w:rsid w:val="00C92ACB"/>
    <w:rsid w:val="00C94475"/>
    <w:rsid w:val="00C96627"/>
    <w:rsid w:val="00CA169A"/>
    <w:rsid w:val="00CA177C"/>
    <w:rsid w:val="00CA3AB3"/>
    <w:rsid w:val="00CA7DD2"/>
    <w:rsid w:val="00CB2CBA"/>
    <w:rsid w:val="00CB4D2D"/>
    <w:rsid w:val="00CB6388"/>
    <w:rsid w:val="00CB7D8A"/>
    <w:rsid w:val="00CC0204"/>
    <w:rsid w:val="00CC0D18"/>
    <w:rsid w:val="00CC13A3"/>
    <w:rsid w:val="00CC435E"/>
    <w:rsid w:val="00CC493F"/>
    <w:rsid w:val="00CC4A92"/>
    <w:rsid w:val="00CC5805"/>
    <w:rsid w:val="00CC5933"/>
    <w:rsid w:val="00CC6843"/>
    <w:rsid w:val="00CD00B8"/>
    <w:rsid w:val="00CD1CF4"/>
    <w:rsid w:val="00CD353A"/>
    <w:rsid w:val="00CD3B7A"/>
    <w:rsid w:val="00CD54F9"/>
    <w:rsid w:val="00CD7140"/>
    <w:rsid w:val="00CE26B9"/>
    <w:rsid w:val="00CE3470"/>
    <w:rsid w:val="00CE39E6"/>
    <w:rsid w:val="00CE5D0D"/>
    <w:rsid w:val="00CE7D8E"/>
    <w:rsid w:val="00CF01F8"/>
    <w:rsid w:val="00CF4FD6"/>
    <w:rsid w:val="00CF5ACF"/>
    <w:rsid w:val="00CF6DAD"/>
    <w:rsid w:val="00D00648"/>
    <w:rsid w:val="00D0136D"/>
    <w:rsid w:val="00D057B1"/>
    <w:rsid w:val="00D05D91"/>
    <w:rsid w:val="00D06121"/>
    <w:rsid w:val="00D06F40"/>
    <w:rsid w:val="00D07529"/>
    <w:rsid w:val="00D10970"/>
    <w:rsid w:val="00D10C06"/>
    <w:rsid w:val="00D11A08"/>
    <w:rsid w:val="00D11F4B"/>
    <w:rsid w:val="00D140FE"/>
    <w:rsid w:val="00D14A06"/>
    <w:rsid w:val="00D153A9"/>
    <w:rsid w:val="00D1620D"/>
    <w:rsid w:val="00D212A7"/>
    <w:rsid w:val="00D21DDF"/>
    <w:rsid w:val="00D23672"/>
    <w:rsid w:val="00D26161"/>
    <w:rsid w:val="00D26278"/>
    <w:rsid w:val="00D267BA"/>
    <w:rsid w:val="00D27586"/>
    <w:rsid w:val="00D278E4"/>
    <w:rsid w:val="00D27E1E"/>
    <w:rsid w:val="00D31A68"/>
    <w:rsid w:val="00D3337C"/>
    <w:rsid w:val="00D40E68"/>
    <w:rsid w:val="00D43225"/>
    <w:rsid w:val="00D43466"/>
    <w:rsid w:val="00D43C50"/>
    <w:rsid w:val="00D446E4"/>
    <w:rsid w:val="00D44C25"/>
    <w:rsid w:val="00D45384"/>
    <w:rsid w:val="00D5349B"/>
    <w:rsid w:val="00D53733"/>
    <w:rsid w:val="00D53A1B"/>
    <w:rsid w:val="00D53B2C"/>
    <w:rsid w:val="00D55682"/>
    <w:rsid w:val="00D55FB4"/>
    <w:rsid w:val="00D56B51"/>
    <w:rsid w:val="00D57609"/>
    <w:rsid w:val="00D61ACD"/>
    <w:rsid w:val="00D66D9F"/>
    <w:rsid w:val="00D67336"/>
    <w:rsid w:val="00D722AA"/>
    <w:rsid w:val="00D726B3"/>
    <w:rsid w:val="00D72997"/>
    <w:rsid w:val="00D73AF5"/>
    <w:rsid w:val="00D7593B"/>
    <w:rsid w:val="00D762B2"/>
    <w:rsid w:val="00D763CA"/>
    <w:rsid w:val="00D764E6"/>
    <w:rsid w:val="00D77756"/>
    <w:rsid w:val="00D80996"/>
    <w:rsid w:val="00D80BDA"/>
    <w:rsid w:val="00D81AE5"/>
    <w:rsid w:val="00D83B12"/>
    <w:rsid w:val="00D849C1"/>
    <w:rsid w:val="00D913AB"/>
    <w:rsid w:val="00D919B8"/>
    <w:rsid w:val="00D931FB"/>
    <w:rsid w:val="00D946E8"/>
    <w:rsid w:val="00D95A1E"/>
    <w:rsid w:val="00D964B6"/>
    <w:rsid w:val="00D964F3"/>
    <w:rsid w:val="00DA43BA"/>
    <w:rsid w:val="00DA4E4E"/>
    <w:rsid w:val="00DA6219"/>
    <w:rsid w:val="00DA6646"/>
    <w:rsid w:val="00DA775F"/>
    <w:rsid w:val="00DB1633"/>
    <w:rsid w:val="00DB28C6"/>
    <w:rsid w:val="00DB4DEF"/>
    <w:rsid w:val="00DC21C8"/>
    <w:rsid w:val="00DC5E64"/>
    <w:rsid w:val="00DC72F8"/>
    <w:rsid w:val="00DD17DC"/>
    <w:rsid w:val="00DD1E86"/>
    <w:rsid w:val="00DD5308"/>
    <w:rsid w:val="00DD6B8E"/>
    <w:rsid w:val="00DD7700"/>
    <w:rsid w:val="00DE03D8"/>
    <w:rsid w:val="00DE0971"/>
    <w:rsid w:val="00DE2527"/>
    <w:rsid w:val="00DE26C7"/>
    <w:rsid w:val="00DE4C3E"/>
    <w:rsid w:val="00DE507B"/>
    <w:rsid w:val="00DE5A08"/>
    <w:rsid w:val="00DE7947"/>
    <w:rsid w:val="00DF065E"/>
    <w:rsid w:val="00DF66C7"/>
    <w:rsid w:val="00DF7050"/>
    <w:rsid w:val="00DF753B"/>
    <w:rsid w:val="00DF7C8F"/>
    <w:rsid w:val="00E01A84"/>
    <w:rsid w:val="00E01F0A"/>
    <w:rsid w:val="00E02028"/>
    <w:rsid w:val="00E02A65"/>
    <w:rsid w:val="00E04816"/>
    <w:rsid w:val="00E04C4F"/>
    <w:rsid w:val="00E04CB4"/>
    <w:rsid w:val="00E05848"/>
    <w:rsid w:val="00E06E0E"/>
    <w:rsid w:val="00E1203B"/>
    <w:rsid w:val="00E12F9C"/>
    <w:rsid w:val="00E139BD"/>
    <w:rsid w:val="00E14D95"/>
    <w:rsid w:val="00E151D3"/>
    <w:rsid w:val="00E153C4"/>
    <w:rsid w:val="00E15537"/>
    <w:rsid w:val="00E155D4"/>
    <w:rsid w:val="00E16298"/>
    <w:rsid w:val="00E169B8"/>
    <w:rsid w:val="00E2100D"/>
    <w:rsid w:val="00E23649"/>
    <w:rsid w:val="00E2396A"/>
    <w:rsid w:val="00E24887"/>
    <w:rsid w:val="00E255D4"/>
    <w:rsid w:val="00E31433"/>
    <w:rsid w:val="00E337AA"/>
    <w:rsid w:val="00E34B7A"/>
    <w:rsid w:val="00E3530C"/>
    <w:rsid w:val="00E403E0"/>
    <w:rsid w:val="00E40902"/>
    <w:rsid w:val="00E41EE1"/>
    <w:rsid w:val="00E424AD"/>
    <w:rsid w:val="00E43F75"/>
    <w:rsid w:val="00E451FF"/>
    <w:rsid w:val="00E45363"/>
    <w:rsid w:val="00E47356"/>
    <w:rsid w:val="00E475CB"/>
    <w:rsid w:val="00E50265"/>
    <w:rsid w:val="00E510AF"/>
    <w:rsid w:val="00E514D7"/>
    <w:rsid w:val="00E51BD3"/>
    <w:rsid w:val="00E566EE"/>
    <w:rsid w:val="00E56871"/>
    <w:rsid w:val="00E5709D"/>
    <w:rsid w:val="00E60D8B"/>
    <w:rsid w:val="00E61B95"/>
    <w:rsid w:val="00E62D63"/>
    <w:rsid w:val="00E6405B"/>
    <w:rsid w:val="00E66CD6"/>
    <w:rsid w:val="00E6743C"/>
    <w:rsid w:val="00E675D4"/>
    <w:rsid w:val="00E67786"/>
    <w:rsid w:val="00E728CC"/>
    <w:rsid w:val="00E731EB"/>
    <w:rsid w:val="00E74428"/>
    <w:rsid w:val="00E75265"/>
    <w:rsid w:val="00E76744"/>
    <w:rsid w:val="00E77C37"/>
    <w:rsid w:val="00E80E55"/>
    <w:rsid w:val="00E812C8"/>
    <w:rsid w:val="00E823B6"/>
    <w:rsid w:val="00E82717"/>
    <w:rsid w:val="00E85139"/>
    <w:rsid w:val="00E8638A"/>
    <w:rsid w:val="00E9044E"/>
    <w:rsid w:val="00E915D3"/>
    <w:rsid w:val="00E91D6C"/>
    <w:rsid w:val="00E9285C"/>
    <w:rsid w:val="00E93F00"/>
    <w:rsid w:val="00E95BD0"/>
    <w:rsid w:val="00E95EEA"/>
    <w:rsid w:val="00E97F15"/>
    <w:rsid w:val="00EA0D11"/>
    <w:rsid w:val="00EA3C84"/>
    <w:rsid w:val="00EA3FB1"/>
    <w:rsid w:val="00EA6A29"/>
    <w:rsid w:val="00EB0205"/>
    <w:rsid w:val="00EB1073"/>
    <w:rsid w:val="00EB6752"/>
    <w:rsid w:val="00EB72D2"/>
    <w:rsid w:val="00EB7308"/>
    <w:rsid w:val="00EB74CE"/>
    <w:rsid w:val="00EC21B4"/>
    <w:rsid w:val="00EC2615"/>
    <w:rsid w:val="00EC3EC5"/>
    <w:rsid w:val="00EC40BD"/>
    <w:rsid w:val="00EC462C"/>
    <w:rsid w:val="00EC4CCB"/>
    <w:rsid w:val="00EC5C7B"/>
    <w:rsid w:val="00EC68D1"/>
    <w:rsid w:val="00ED087E"/>
    <w:rsid w:val="00ED0EE7"/>
    <w:rsid w:val="00ED0EE8"/>
    <w:rsid w:val="00ED29E1"/>
    <w:rsid w:val="00ED36A7"/>
    <w:rsid w:val="00ED41DE"/>
    <w:rsid w:val="00ED584F"/>
    <w:rsid w:val="00ED5B72"/>
    <w:rsid w:val="00EE1384"/>
    <w:rsid w:val="00EF0399"/>
    <w:rsid w:val="00EF1308"/>
    <w:rsid w:val="00EF1CBE"/>
    <w:rsid w:val="00EF1F2D"/>
    <w:rsid w:val="00EF1F45"/>
    <w:rsid w:val="00EF1F4E"/>
    <w:rsid w:val="00EF1F83"/>
    <w:rsid w:val="00EF2C2F"/>
    <w:rsid w:val="00EF454D"/>
    <w:rsid w:val="00EF45BD"/>
    <w:rsid w:val="00EF5CE5"/>
    <w:rsid w:val="00EF5E08"/>
    <w:rsid w:val="00EF677B"/>
    <w:rsid w:val="00EF79B3"/>
    <w:rsid w:val="00F00014"/>
    <w:rsid w:val="00F015D0"/>
    <w:rsid w:val="00F044B1"/>
    <w:rsid w:val="00F05132"/>
    <w:rsid w:val="00F070BD"/>
    <w:rsid w:val="00F07E3C"/>
    <w:rsid w:val="00F11AFD"/>
    <w:rsid w:val="00F13761"/>
    <w:rsid w:val="00F221CD"/>
    <w:rsid w:val="00F22718"/>
    <w:rsid w:val="00F24959"/>
    <w:rsid w:val="00F2526E"/>
    <w:rsid w:val="00F26F8F"/>
    <w:rsid w:val="00F3126C"/>
    <w:rsid w:val="00F33B48"/>
    <w:rsid w:val="00F35294"/>
    <w:rsid w:val="00F363DB"/>
    <w:rsid w:val="00F41D38"/>
    <w:rsid w:val="00F438D7"/>
    <w:rsid w:val="00F43FB6"/>
    <w:rsid w:val="00F451B6"/>
    <w:rsid w:val="00F45980"/>
    <w:rsid w:val="00F52596"/>
    <w:rsid w:val="00F5338F"/>
    <w:rsid w:val="00F5372E"/>
    <w:rsid w:val="00F53757"/>
    <w:rsid w:val="00F54287"/>
    <w:rsid w:val="00F55053"/>
    <w:rsid w:val="00F554F4"/>
    <w:rsid w:val="00F555DA"/>
    <w:rsid w:val="00F562D1"/>
    <w:rsid w:val="00F56927"/>
    <w:rsid w:val="00F60D72"/>
    <w:rsid w:val="00F618BC"/>
    <w:rsid w:val="00F628B0"/>
    <w:rsid w:val="00F62B00"/>
    <w:rsid w:val="00F66B70"/>
    <w:rsid w:val="00F71E77"/>
    <w:rsid w:val="00F74079"/>
    <w:rsid w:val="00F7478F"/>
    <w:rsid w:val="00F75247"/>
    <w:rsid w:val="00F76789"/>
    <w:rsid w:val="00F77DC5"/>
    <w:rsid w:val="00F83139"/>
    <w:rsid w:val="00F84F39"/>
    <w:rsid w:val="00F85117"/>
    <w:rsid w:val="00F869E2"/>
    <w:rsid w:val="00F86F83"/>
    <w:rsid w:val="00F87C0B"/>
    <w:rsid w:val="00F90527"/>
    <w:rsid w:val="00F9081C"/>
    <w:rsid w:val="00F90CFA"/>
    <w:rsid w:val="00F95BDB"/>
    <w:rsid w:val="00FA2BED"/>
    <w:rsid w:val="00FA3CFC"/>
    <w:rsid w:val="00FB0B79"/>
    <w:rsid w:val="00FB0C85"/>
    <w:rsid w:val="00FB5E2F"/>
    <w:rsid w:val="00FB7B26"/>
    <w:rsid w:val="00FC16DC"/>
    <w:rsid w:val="00FC2A42"/>
    <w:rsid w:val="00FC31EF"/>
    <w:rsid w:val="00FC431A"/>
    <w:rsid w:val="00FC7435"/>
    <w:rsid w:val="00FD0B15"/>
    <w:rsid w:val="00FD24A4"/>
    <w:rsid w:val="00FD2608"/>
    <w:rsid w:val="00FD3C33"/>
    <w:rsid w:val="00FD536D"/>
    <w:rsid w:val="00FD5AFA"/>
    <w:rsid w:val="00FD7EC4"/>
    <w:rsid w:val="00FE0A9C"/>
    <w:rsid w:val="00FE248D"/>
    <w:rsid w:val="00FE28B4"/>
    <w:rsid w:val="00FE5323"/>
    <w:rsid w:val="00FE57BD"/>
    <w:rsid w:val="00FE6EF7"/>
    <w:rsid w:val="00FF025B"/>
    <w:rsid w:val="00FF14CE"/>
    <w:rsid w:val="00FF24F6"/>
    <w:rsid w:val="00FF6738"/>
    <w:rsid w:val="2B7F58BE"/>
    <w:rsid w:val="5490662A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8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8">
    <w:name w:val="FollowedHyperlink"/>
    <w:basedOn w:val="7"/>
    <w:semiHidden/>
    <w:unhideWhenUsed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9">
    <w:name w:val="Hyperlink"/>
    <w:basedOn w:val="7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0">
    <w:name w:val="页眉 字符"/>
    <w:basedOn w:val="7"/>
    <w:link w:val="4"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uiPriority w:val="99"/>
    <w:rPr>
      <w:sz w:val="18"/>
      <w:szCs w:val="18"/>
    </w:rPr>
  </w:style>
  <w:style w:type="character" w:customStyle="1" w:styleId="12">
    <w:name w:val="未处理的提及1"/>
    <w:basedOn w:val="7"/>
    <w:semiHidden/>
    <w:unhideWhenUsed/>
    <w:uiPriority w:val="99"/>
    <w:rPr>
      <w:color w:val="808080"/>
      <w:shd w:val="clear" w:color="auto" w:fill="E6E6E6"/>
    </w:rPr>
  </w:style>
  <w:style w:type="paragraph" w:customStyle="1" w:styleId="13">
    <w:name w:val="EndNote Bibliography Title"/>
    <w:basedOn w:val="1"/>
    <w:link w:val="14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4">
    <w:name w:val="EndNote Bibliography Title 字符"/>
    <w:basedOn w:val="7"/>
    <w:link w:val="13"/>
    <w:qFormat/>
    <w:uiPriority w:val="0"/>
    <w:rPr>
      <w:rFonts w:ascii="等线" w:hAnsi="等线" w:eastAsia="等线"/>
      <w:sz w:val="20"/>
    </w:rPr>
  </w:style>
  <w:style w:type="paragraph" w:customStyle="1" w:styleId="15">
    <w:name w:val="EndNote Bibliography"/>
    <w:basedOn w:val="1"/>
    <w:link w:val="16"/>
    <w:uiPriority w:val="0"/>
    <w:rPr>
      <w:rFonts w:ascii="等线" w:hAnsi="等线" w:eastAsia="等线"/>
      <w:sz w:val="20"/>
    </w:rPr>
  </w:style>
  <w:style w:type="character" w:customStyle="1" w:styleId="16">
    <w:name w:val="EndNote Bibliography 字符"/>
    <w:basedOn w:val="7"/>
    <w:link w:val="15"/>
    <w:uiPriority w:val="0"/>
    <w:rPr>
      <w:rFonts w:ascii="等线" w:hAnsi="等线" w:eastAsia="等线"/>
      <w:sz w:val="20"/>
    </w:rPr>
  </w:style>
  <w:style w:type="paragraph" w:styleId="17">
    <w:name w:val="List Paragraph"/>
    <w:basedOn w:val="1"/>
    <w:qFormat/>
    <w:uiPriority w:val="34"/>
    <w:pPr>
      <w:ind w:firstLine="420" w:firstLineChars="200"/>
    </w:pPr>
  </w:style>
  <w:style w:type="character" w:customStyle="1" w:styleId="18">
    <w:name w:val="批注框文本 字符"/>
    <w:basedOn w:val="7"/>
    <w:link w:val="2"/>
    <w:semiHidden/>
    <w:uiPriority w:val="99"/>
    <w:rPr>
      <w:sz w:val="18"/>
      <w:szCs w:val="18"/>
    </w:rPr>
  </w:style>
  <w:style w:type="paragraph" w:styleId="19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20">
    <w:name w:val="网格型1"/>
    <w:basedOn w:val="5"/>
    <w:uiPriority w:val="3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customStyle="1" w:styleId="21">
    <w:name w:val="网格型2"/>
    <w:basedOn w:val="5"/>
    <w:uiPriority w:val="3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customStyle="1" w:styleId="22">
    <w:name w:val="Default"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kern w:val="0"/>
      <w:sz w:val="24"/>
      <w:szCs w:val="24"/>
      <w:lang w:val="en-US" w:eastAsia="zh-CN" w:bidi="ar-SA"/>
    </w:rPr>
  </w:style>
  <w:style w:type="character" w:customStyle="1" w:styleId="23">
    <w:name w:val="Unresolved Mention"/>
    <w:basedOn w:val="7"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23FD85-AE0E-4861-9D5A-18ACA3C8F75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3</Pages>
  <Words>565</Words>
  <Characters>2906</Characters>
  <Lines>25</Lines>
  <Paragraphs>7</Paragraphs>
  <TotalTime>7</TotalTime>
  <ScaleCrop>false</ScaleCrop>
  <LinksUpToDate>false</LinksUpToDate>
  <CharactersWithSpaces>321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11:37:00Z</dcterms:created>
  <dc:creator>CcZeeee</dc:creator>
  <cp:lastModifiedBy>氕氘氚</cp:lastModifiedBy>
  <cp:lastPrinted>2019-11-25T12:19:00Z</cp:lastPrinted>
  <dcterms:modified xsi:type="dcterms:W3CDTF">2023-03-03T04:14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3113D872FCD40A096ECDF82A139708A</vt:lpwstr>
  </property>
</Properties>
</file>